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6F0" w:rsidRPr="005516F0" w:rsidRDefault="005516F0" w:rsidP="005516F0">
      <w:pPr>
        <w:rPr>
          <w:rFonts w:ascii="Times New Roman" w:eastAsia="Times New Roman" w:hAnsi="Times New Roman" w:cs="B Nazanin"/>
          <w:noProof/>
          <w:sz w:val="24"/>
          <w:szCs w:val="24"/>
        </w:rPr>
      </w:pPr>
      <w:r w:rsidRPr="005516F0">
        <w:rPr>
          <w:rFonts w:ascii="Times New Roman" w:eastAsia="Times New Roman" w:hAnsi="Times New Roman" w:cs="B Nazanin"/>
          <w:sz w:val="24"/>
          <w:szCs w:val="24"/>
        </w:rPr>
        <w:t xml:space="preserve">The statistical description of the </w:t>
      </w:r>
      <w:r w:rsidRPr="005516F0">
        <w:rPr>
          <w:rFonts w:ascii="Times New Roman" w:eastAsia="Times New Roman" w:hAnsi="Times New Roman" w:cs="B Nazanin"/>
          <w:noProof/>
          <w:sz w:val="24"/>
          <w:szCs w:val="24"/>
        </w:rPr>
        <w:t xml:space="preserve">predictive performance of </w:t>
      </w:r>
      <w:r w:rsidRPr="005516F0">
        <w:rPr>
          <w:rFonts w:ascii="Times New Roman" w:eastAsia="Times New Roman" w:hAnsi="Times New Roman" w:cs="B Nazanin"/>
          <w:sz w:val="24"/>
          <w:szCs w:val="24"/>
        </w:rPr>
        <w:t xml:space="preserve">fruit yield and nitrogen content in seeds, fruits, leaves, and roots for the test data (N = 192) represents </w:t>
      </w:r>
      <w:r w:rsidRPr="005516F0">
        <w:rPr>
          <w:rFonts w:ascii="Times New Roman" w:eastAsia="Times New Roman" w:hAnsi="Times New Roman" w:cs="B Nazanin"/>
          <w:noProof/>
          <w:sz w:val="24"/>
          <w:szCs w:val="24"/>
        </w:rPr>
        <w:t xml:space="preserve">according to the methodology described in Methods. The final data </w:t>
      </w:r>
      <w:r w:rsidRPr="005516F0">
        <w:rPr>
          <w:rFonts w:ascii="Times New Roman" w:eastAsia="Times New Roman" w:hAnsi="Times New Roman" w:cs="B Nazanin"/>
          <w:sz w:val="24"/>
          <w:szCs w:val="24"/>
        </w:rPr>
        <w:t xml:space="preserve">represents </w:t>
      </w:r>
      <w:r w:rsidRPr="005516F0">
        <w:rPr>
          <w:rFonts w:ascii="Times New Roman" w:eastAsia="Times New Roman" w:hAnsi="Times New Roman" w:cs="B Nazanin"/>
          <w:noProof/>
          <w:sz w:val="24"/>
          <w:szCs w:val="24"/>
        </w:rPr>
        <w:t xml:space="preserve">in Table S11. </w:t>
      </w:r>
    </w:p>
    <w:p w:rsidR="005516F0" w:rsidRPr="005516F0" w:rsidRDefault="005516F0" w:rsidP="005516F0">
      <w:pPr>
        <w:rPr>
          <w:rFonts w:ascii="Times New Roman" w:eastAsia="Times New Roman" w:hAnsi="Times New Roman" w:cs="B Nazanin"/>
          <w:noProof/>
          <w:sz w:val="24"/>
          <w:szCs w:val="24"/>
        </w:rPr>
      </w:pPr>
    </w:p>
    <w:p w:rsidR="005516F0" w:rsidRPr="005516F0" w:rsidRDefault="005516F0" w:rsidP="005516F0">
      <w:pPr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</w:pPr>
      <w:r w:rsidRPr="005516F0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Table S11: </w:t>
      </w:r>
    </w:p>
    <w:p w:rsidR="005516F0" w:rsidRPr="005516F0" w:rsidRDefault="005516F0" w:rsidP="005516F0">
      <w:pPr>
        <w:rPr>
          <w:rFonts w:ascii="Times New Roman" w:eastAsia="Times New Roman" w:hAnsi="Times New Roman" w:cs="B Nazanin"/>
          <w:b/>
          <w:bCs/>
          <w:sz w:val="24"/>
          <w:szCs w:val="24"/>
        </w:rPr>
      </w:pPr>
      <w:r w:rsidRPr="005516F0">
        <w:rPr>
          <w:rFonts w:ascii="Times New Roman" w:eastAsia="Times New Roman" w:hAnsi="Times New Roman" w:cs="B Nazanin"/>
          <w:b/>
          <w:bCs/>
          <w:sz w:val="24"/>
          <w:szCs w:val="24"/>
        </w:rPr>
        <w:t xml:space="preserve">The statistical description of </w:t>
      </w:r>
      <w:r w:rsidRPr="005516F0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the predictive performance of fruit yield and nitrogen content </w:t>
      </w:r>
      <w:r w:rsidRPr="005516F0">
        <w:rPr>
          <w:rFonts w:ascii="Times New Roman" w:hAnsi="Times New Roman" w:cs="B Nazanin"/>
          <w:b/>
          <w:bCs/>
          <w:sz w:val="24"/>
          <w:szCs w:val="28"/>
        </w:rPr>
        <w:t>in plant organs</w:t>
      </w:r>
      <w:r w:rsidRPr="005516F0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 for the test data (N = 192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48"/>
        <w:gridCol w:w="1080"/>
        <w:gridCol w:w="1365"/>
        <w:gridCol w:w="1080"/>
        <w:gridCol w:w="1478"/>
        <w:gridCol w:w="1252"/>
        <w:gridCol w:w="1252"/>
        <w:gridCol w:w="1252"/>
        <w:gridCol w:w="1423"/>
        <w:gridCol w:w="1246"/>
      </w:tblGrid>
      <w:tr w:rsidR="005516F0" w:rsidRPr="005516F0" w:rsidTr="0028076D">
        <w:trPr>
          <w:cantSplit/>
          <w:trHeight w:val="1984"/>
          <w:jc w:val="center"/>
        </w:trPr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Model N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5516F0" w:rsidRPr="005516F0" w:rsidRDefault="005516F0" w:rsidP="0028076D">
            <w:pPr>
              <w:ind w:left="113" w:right="113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RMSE</w:t>
            </w:r>
          </w:p>
        </w:tc>
        <w:tc>
          <w:tcPr>
            <w:tcW w:w="5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5516F0" w:rsidRPr="005516F0" w:rsidRDefault="005516F0" w:rsidP="0028076D">
            <w:pPr>
              <w:ind w:left="113" w:right="113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MAPE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5516F0" w:rsidRPr="005516F0" w:rsidRDefault="005516F0" w:rsidP="0028076D">
            <w:pPr>
              <w:ind w:left="113" w:right="113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RPD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R</w:t>
            </w: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eastAsia="Times New Roman" w:hAnsi="Times New Roman" w:cs="B Nazanin"/>
                <w:sz w:val="24"/>
                <w:szCs w:val="24"/>
                <w:lang w:val="en-US"/>
              </w:rPr>
              <w:t>R</w:t>
            </w:r>
            <w:r w:rsidRPr="005516F0">
              <w:rPr>
                <w:rFonts w:ascii="Times New Roman" w:eastAsia="Times New Roman" w:hAnsi="Times New Roman" w:cs="B Nazani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 xml:space="preserve">Adjusted </w:t>
            </w:r>
            <w:r w:rsidRPr="005516F0">
              <w:rPr>
                <w:rFonts w:ascii="Times New Roman" w:eastAsia="Times New Roman" w:hAnsi="Times New Roman" w:cs="B Nazanin"/>
                <w:sz w:val="24"/>
                <w:szCs w:val="24"/>
                <w:lang w:val="en-US"/>
              </w:rPr>
              <w:t>R</w:t>
            </w:r>
            <w:r w:rsidRPr="005516F0">
              <w:rPr>
                <w:rFonts w:ascii="Times New Roman" w:eastAsia="Times New Roman" w:hAnsi="Times New Roman" w:cs="B Nazani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Standardized Beta</w:t>
            </w: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t</w:t>
            </w: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Sig.</w:t>
            </w:r>
          </w:p>
        </w:tc>
      </w:tr>
      <w:tr w:rsidR="005516F0" w:rsidRPr="005516F0" w:rsidTr="0028076D">
        <w:trPr>
          <w:trHeight w:val="340"/>
          <w:jc w:val="center"/>
        </w:trPr>
        <w:tc>
          <w:tcPr>
            <w:tcW w:w="6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Seed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193</w:t>
            </w:r>
          </w:p>
        </w:tc>
        <w:tc>
          <w:tcPr>
            <w:tcW w:w="5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5516F0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5.05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7.41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991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982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982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991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101.85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  <w:tr w:rsidR="005516F0" w:rsidRPr="005516F0" w:rsidTr="0028076D">
        <w:trPr>
          <w:trHeight w:val="340"/>
          <w:jc w:val="center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Frui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5516F0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10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5516F0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5.2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5516F0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7.8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99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98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98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9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108.5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  <w:tr w:rsidR="005516F0" w:rsidRPr="005516F0" w:rsidTr="0028076D">
        <w:trPr>
          <w:trHeight w:val="340"/>
          <w:jc w:val="center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Leaf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5516F0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5516F0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31.7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5516F0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.2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98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97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97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9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81.6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  <w:tr w:rsidR="005516F0" w:rsidRPr="005516F0" w:rsidTr="0028076D">
        <w:trPr>
          <w:trHeight w:val="340"/>
          <w:jc w:val="center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Roo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5516F0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18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5516F0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0.5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5516F0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2.8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94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88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88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94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38.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  <w:tr w:rsidR="005516F0" w:rsidRPr="005516F0" w:rsidTr="0028076D">
        <w:trPr>
          <w:trHeight w:val="340"/>
          <w:jc w:val="center"/>
        </w:trPr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  <w:t>Fruit yield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5516F0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853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5516F0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3.05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5516F0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.54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813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661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659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813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19.23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16F0" w:rsidRPr="005516F0" w:rsidRDefault="005516F0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5516F0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</w:tbl>
    <w:p w:rsidR="005516F0" w:rsidRPr="005516F0" w:rsidRDefault="005516F0" w:rsidP="005516F0">
      <w:pPr>
        <w:rPr>
          <w:rFonts w:ascii="Times New Roman" w:eastAsia="Times New Roman" w:hAnsi="Times New Roman" w:cs="B Nazanin"/>
          <w:b/>
          <w:bCs/>
          <w:noProof/>
          <w:sz w:val="24"/>
          <w:szCs w:val="24"/>
          <w:lang w:val="en-US"/>
        </w:rPr>
      </w:pPr>
    </w:p>
    <w:p w:rsidR="00EA675A" w:rsidRPr="005516F0" w:rsidRDefault="005516F0" w:rsidP="005516F0">
      <w:bookmarkStart w:id="0" w:name="_GoBack"/>
      <w:bookmarkEnd w:id="0"/>
    </w:p>
    <w:sectPr w:rsidR="00EA675A" w:rsidRPr="005516F0" w:rsidSect="0075109F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09F"/>
    <w:rsid w:val="00236C69"/>
    <w:rsid w:val="002B3E22"/>
    <w:rsid w:val="00380E8D"/>
    <w:rsid w:val="003A5530"/>
    <w:rsid w:val="00490B83"/>
    <w:rsid w:val="005516F0"/>
    <w:rsid w:val="00636E4E"/>
    <w:rsid w:val="00663DB2"/>
    <w:rsid w:val="006C58A3"/>
    <w:rsid w:val="006D2EA1"/>
    <w:rsid w:val="0075109F"/>
    <w:rsid w:val="00811368"/>
    <w:rsid w:val="00813970"/>
    <w:rsid w:val="00926624"/>
    <w:rsid w:val="00AB12A6"/>
    <w:rsid w:val="00AD65B1"/>
    <w:rsid w:val="00C64AF6"/>
    <w:rsid w:val="00D33A71"/>
    <w:rsid w:val="00DC5EB4"/>
    <w:rsid w:val="00DC70D0"/>
    <w:rsid w:val="00E31C65"/>
    <w:rsid w:val="00E67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09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09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S</dc:creator>
  <cp:lastModifiedBy>ABAS</cp:lastModifiedBy>
  <cp:revision>16</cp:revision>
  <dcterms:created xsi:type="dcterms:W3CDTF">2022-09-13T23:53:00Z</dcterms:created>
  <dcterms:modified xsi:type="dcterms:W3CDTF">2023-04-07T22:27:00Z</dcterms:modified>
</cp:coreProperties>
</file>